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S2: List of genes differentially regulated by 3'sialyllactose treatment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89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556"/>
        <w:gridCol w:w="960"/>
        <w:gridCol w:w="950"/>
      </w:tblGrid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0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and repair protein Re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29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, Dps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3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-dependent pyridine nucleotide-disulphide oxido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phor resistance CrcB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4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E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rotein-PII) uridylyltransf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6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 dependent oxido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transcriptional regulator, MerR family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jor facilitator superfamily MFS_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9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efflux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6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0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ribonucleoside-triphosphate 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3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ribonucleoside-triphosphate reductase activating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mate--cysteine ligase, GCS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K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-acylglucosamine-6-phosphate 2-epimeras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hydrolase, BNR repeat-containing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9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transcriptional regulator, winged helix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0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AA-2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8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-like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9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79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deoxy-D-xylulose 5-phosphate reductoisom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9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ase inhibitor I4, serp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6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8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8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9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0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ion facto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8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lon_0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lon_0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0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idoxamine 5'-phosphate oxidase-related, FMN-binding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15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iday junction DNA helicase Ru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20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33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1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57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nched-chain amino acid aminotransferas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57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ribosomal 5S rRNA E-loop binding protein Ctc/L25/TL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4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DEAH box helicase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7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IstB domain protein ATP-binding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7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foX, C-terminal domain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8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activator, effector bind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/GreB family elongation fac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8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5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ory protein GntR, HTH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2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MUC domain protein DNA-repair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8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ophosphoribosyltransf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4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5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nding-protein-dependent transport systems inner membrane component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9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e 5-phosphate isom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of unknown f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ryl diester phosphodiest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1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-tRNA lig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2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AA-2 domain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9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80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tracellular solute-binding protein, family 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76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syl transferase, family 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 protein Dna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L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Gro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cA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inducible transcription repressor Hr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T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henylalanyl-tRNA synthetase, beta subuni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c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nuclease III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D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4/L1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T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W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5/L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A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F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I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</w:t>
            </w:r>
          </w:p>
        </w:tc>
        <w:tc>
          <w:tcPr>
            <w:tcW w:w="6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iday junction DNA helicase Ruv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20:00Z</dcterms:created>
  <dc:creator>test</dc:creator>
  <dc:description/>
  <cp:keywords/>
  <dc:language>en-US</dc:language>
  <cp:lastModifiedBy>test</cp:lastModifiedBy>
  <dcterms:modified xsi:type="dcterms:W3CDTF">2013-03-20T14:59:00Z</dcterms:modified>
  <cp:revision>6</cp:revision>
  <dc:subject/>
  <dc:title/>
</cp:coreProperties>
</file>